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F1257" w14:textId="1EE838A7" w:rsidR="00FA0568" w:rsidRDefault="00FA0568" w:rsidP="00FA056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: Positive Deviance Good Food Menu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30"/>
        <w:gridCol w:w="3402"/>
        <w:gridCol w:w="3119"/>
      </w:tblGrid>
      <w:tr w:rsidR="00FA0568" w:rsidRPr="00AE6B15" w14:paraId="18A5569C" w14:textId="77777777" w:rsidTr="00FF3B2E">
        <w:tc>
          <w:tcPr>
            <w:tcW w:w="2830" w:type="dxa"/>
          </w:tcPr>
          <w:p w14:paraId="6EEF704A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 good food</w:t>
            </w:r>
          </w:p>
        </w:tc>
        <w:tc>
          <w:tcPr>
            <w:tcW w:w="3402" w:type="dxa"/>
          </w:tcPr>
          <w:p w14:paraId="72B3BB2B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content</w:t>
            </w:r>
          </w:p>
        </w:tc>
        <w:tc>
          <w:tcPr>
            <w:tcW w:w="3119" w:type="dxa"/>
          </w:tcPr>
          <w:p w14:paraId="74205D39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per session and amount</w:t>
            </w:r>
          </w:p>
        </w:tc>
      </w:tr>
      <w:tr w:rsidR="00FA0568" w:rsidRPr="00AE6B15" w14:paraId="7F9B2867" w14:textId="77777777" w:rsidTr="00FF3B2E">
        <w:tc>
          <w:tcPr>
            <w:tcW w:w="2830" w:type="dxa"/>
          </w:tcPr>
          <w:p w14:paraId="19F85EBD" w14:textId="77777777" w:rsidR="00FA0568" w:rsidRPr="00AE6B15" w:rsidRDefault="00FA0568" w:rsidP="00FA056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Healthy snacks</w:t>
            </w:r>
          </w:p>
        </w:tc>
        <w:tc>
          <w:tcPr>
            <w:tcW w:w="3402" w:type="dxa"/>
          </w:tcPr>
          <w:p w14:paraId="685737BF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Ripe yellow banan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mangoes</w:t>
            </w:r>
          </w:p>
        </w:tc>
        <w:tc>
          <w:tcPr>
            <w:tcW w:w="3119" w:type="dxa"/>
          </w:tcPr>
          <w:p w14:paraId="75029857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At least one before main meal</w:t>
            </w:r>
          </w:p>
        </w:tc>
      </w:tr>
      <w:tr w:rsidR="00FA0568" w:rsidRPr="00AE6B15" w14:paraId="60460673" w14:textId="77777777" w:rsidTr="00FF3B2E">
        <w:tc>
          <w:tcPr>
            <w:tcW w:w="2830" w:type="dxa"/>
          </w:tcPr>
          <w:p w14:paraId="7E69FFB6" w14:textId="77777777" w:rsidR="00FA0568" w:rsidRPr="00AE6B15" w:rsidRDefault="00FA0568" w:rsidP="00FA056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Healthy porridge A</w:t>
            </w:r>
          </w:p>
        </w:tc>
        <w:tc>
          <w:tcPr>
            <w:tcW w:w="3402" w:type="dxa"/>
          </w:tcPr>
          <w:p w14:paraId="4383D28B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Roasted millet, soya, maize, red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.nuts</w:t>
            </w:r>
            <w:proofErr w:type="spellEnd"/>
            <w:proofErr w:type="gramEnd"/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oysternuts</w:t>
            </w:r>
            <w:proofErr w:type="spellEnd"/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, ground silver fish and egg shells, small white beans and r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ugar and water</w:t>
            </w: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3330E7DA" w14:textId="77777777" w:rsidR="00FA0568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At least Twice a day. A half-litre cup in the morning and evening hours</w:t>
            </w:r>
            <w:r w:rsidRPr="00AE6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  <w:p w14:paraId="763B695D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table spoons of</w:t>
            </w: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 mixed flour for each porridge serving. </w:t>
            </w:r>
          </w:p>
        </w:tc>
      </w:tr>
      <w:tr w:rsidR="00FA0568" w:rsidRPr="00AE6B15" w14:paraId="1FBF52C0" w14:textId="77777777" w:rsidTr="00FF3B2E">
        <w:tc>
          <w:tcPr>
            <w:tcW w:w="2830" w:type="dxa"/>
            <w:tcBorders>
              <w:bottom w:val="single" w:sz="4" w:space="0" w:color="auto"/>
            </w:tcBorders>
          </w:tcPr>
          <w:p w14:paraId="797258BE" w14:textId="77777777" w:rsidR="00FA0568" w:rsidRPr="00AE6B15" w:rsidRDefault="00FA0568" w:rsidP="00FA056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Healthy porridge B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2C3719A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Plain millet flour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 porridge A flour, </w:t>
            </w:r>
            <w:proofErr w:type="spellStart"/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kisubi</w:t>
            </w:r>
            <w:proofErr w:type="spellEnd"/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 ripe banana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spear grass, water, no sugar.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EE9EF19" w14:textId="77777777" w:rsidR="00FA0568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At least Twice a day. A half-litre cup in the morning and evening hours</w:t>
            </w:r>
            <w:r w:rsidRPr="00AE6B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</w:p>
          <w:p w14:paraId="3F8656DE" w14:textId="77777777" w:rsidR="00FA0568" w:rsidRPr="00AE6B15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 table spo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of flour for </w:t>
            </w:r>
            <w:proofErr w:type="gramStart"/>
            <w:r w:rsidRPr="00AE6B15">
              <w:rPr>
                <w:rFonts w:ascii="Times New Roman" w:hAnsi="Times New Roman" w:cs="Times New Roman"/>
                <w:sz w:val="20"/>
                <w:szCs w:val="20"/>
              </w:rPr>
              <w:t>each  porridge</w:t>
            </w:r>
            <w:proofErr w:type="gramEnd"/>
            <w:r w:rsidRPr="00AE6B15">
              <w:rPr>
                <w:rFonts w:ascii="Times New Roman" w:hAnsi="Times New Roman" w:cs="Times New Roman"/>
                <w:sz w:val="20"/>
                <w:szCs w:val="20"/>
              </w:rPr>
              <w:t xml:space="preserve"> serving.</w:t>
            </w:r>
          </w:p>
        </w:tc>
      </w:tr>
      <w:tr w:rsidR="00FA0568" w:rsidRPr="007B2959" w14:paraId="53F7640F" w14:textId="77777777" w:rsidTr="00FF3B2E">
        <w:tc>
          <w:tcPr>
            <w:tcW w:w="2830" w:type="dxa"/>
            <w:tcBorders>
              <w:bottom w:val="single" w:sz="4" w:space="0" w:color="auto"/>
            </w:tcBorders>
          </w:tcPr>
          <w:p w14:paraId="09D649E6" w14:textId="77777777" w:rsidR="00FA0568" w:rsidRPr="007B2959" w:rsidRDefault="00FA0568" w:rsidP="00FA056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2959">
              <w:rPr>
                <w:rFonts w:ascii="Times New Roman" w:hAnsi="Times New Roman" w:cs="Times New Roman"/>
                <w:sz w:val="20"/>
                <w:szCs w:val="20"/>
              </w:rPr>
              <w:t>Main meal food combinations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CDDAE3B" w14:textId="77777777" w:rsidR="00FA0568" w:rsidRDefault="00FA0568" w:rsidP="00FF3B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7B2959">
              <w:rPr>
                <w:rFonts w:ascii="Times New Roman" w:hAnsi="Times New Roman" w:cs="Times New Roman"/>
                <w:sz w:val="20"/>
                <w:szCs w:val="20"/>
              </w:rPr>
              <w:t>Pos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+g.nuts+silv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ish+amaranthus</w:t>
            </w:r>
            <w:proofErr w:type="spellEnd"/>
          </w:p>
          <w:p w14:paraId="5F71F7AE" w14:textId="77777777" w:rsidR="00FA0568" w:rsidRDefault="00FA0568" w:rsidP="00FF3B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Sweet potatoes+ beans + silverfish</w:t>
            </w:r>
          </w:p>
          <w:p w14:paraId="3237BDEE" w14:textId="77777777" w:rsidR="00FA0568" w:rsidRDefault="00FA0568" w:rsidP="00FF3B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Matooke+g.nuts+amaranthus(dodo)</w:t>
            </w:r>
          </w:p>
          <w:p w14:paraId="1F7E26A2" w14:textId="77777777" w:rsidR="00FA0568" w:rsidRDefault="00FA0568" w:rsidP="00FF3B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Posho +matooke +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ysternuts</w:t>
            </w:r>
            <w:proofErr w:type="spellEnd"/>
          </w:p>
          <w:p w14:paraId="459CE028" w14:textId="77777777" w:rsidR="00FA0568" w:rsidRPr="007B2959" w:rsidRDefault="00FA0568" w:rsidP="00FF3B2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All meals accompanied with water 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E502710" w14:textId="77777777" w:rsidR="00FA0568" w:rsidRPr="007B2959" w:rsidRDefault="00FA0568" w:rsidP="00FF3B2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main course meal prepared during each day session. </w:t>
            </w:r>
          </w:p>
        </w:tc>
      </w:tr>
    </w:tbl>
    <w:p w14:paraId="54C665B8" w14:textId="77777777" w:rsidR="00FA0568" w:rsidRDefault="00FA0568" w:rsidP="00FA056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930D4" w14:textId="77777777" w:rsidR="00B22545" w:rsidRDefault="00B22545"/>
    <w:sectPr w:rsidR="00B22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F84F6E"/>
    <w:multiLevelType w:val="hybridMultilevel"/>
    <w:tmpl w:val="88244B46"/>
    <w:lvl w:ilvl="0" w:tplc="292E27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048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568"/>
    <w:rsid w:val="001919FD"/>
    <w:rsid w:val="00B22545"/>
    <w:rsid w:val="00CB3628"/>
    <w:rsid w:val="00D57F51"/>
    <w:rsid w:val="00FA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EB207"/>
  <w15:chartTrackingRefBased/>
  <w15:docId w15:val="{298D4BD5-EE80-47DC-BD90-C22F248C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56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5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5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5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5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5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5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5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5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5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5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5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5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5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5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5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5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5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5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5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5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5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5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5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56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A05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ia</dc:creator>
  <cp:keywords/>
  <dc:description/>
  <cp:lastModifiedBy>Lukia</cp:lastModifiedBy>
  <cp:revision>1</cp:revision>
  <dcterms:created xsi:type="dcterms:W3CDTF">2025-08-03T23:18:00Z</dcterms:created>
  <dcterms:modified xsi:type="dcterms:W3CDTF">2025-08-03T23:32:00Z</dcterms:modified>
</cp:coreProperties>
</file>